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209C5" w14:textId="0A5CAE22" w:rsidR="00111DDD" w:rsidRDefault="001157E2" w:rsidP="001157E2">
      <w:pPr>
        <w:pStyle w:val="Beschriftung"/>
        <w:keepNext/>
        <w:rPr>
          <w:sz w:val="20"/>
          <w:szCs w:val="20"/>
        </w:rPr>
      </w:pPr>
      <w:r w:rsidRPr="001157E2">
        <w:rPr>
          <w:sz w:val="20"/>
          <w:szCs w:val="20"/>
        </w:rPr>
        <w:t xml:space="preserve">Supplementary Table 2 Descriptive values and Linear Mixed model results for </w:t>
      </w:r>
      <w:r w:rsidR="00BF0CCD">
        <w:rPr>
          <w:sz w:val="20"/>
          <w:szCs w:val="20"/>
        </w:rPr>
        <w:t>APA, first step and gait</w:t>
      </w:r>
      <w:r w:rsidRPr="001157E2">
        <w:rPr>
          <w:sz w:val="20"/>
          <w:szCs w:val="20"/>
        </w:rPr>
        <w:t xml:space="preserve"> outcomes</w:t>
      </w:r>
    </w:p>
    <w:p w14:paraId="76BB2207" w14:textId="77777777" w:rsidR="001157E2" w:rsidRPr="001157E2" w:rsidRDefault="001157E2" w:rsidP="001157E2"/>
    <w:tbl>
      <w:tblPr>
        <w:tblStyle w:val="Tabellenraster"/>
        <w:tblpPr w:leftFromText="180" w:rightFromText="180" w:vertAnchor="text" w:horzAnchor="margin" w:tblpXSpec="center" w:tblpY="12"/>
        <w:tblW w:w="1417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shd w:val="clear" w:color="auto" w:fill="DEEAF6" w:themeFill="accent5" w:themeFillTint="33"/>
        <w:tblLook w:val="04A0" w:firstRow="1" w:lastRow="0" w:firstColumn="1" w:lastColumn="0" w:noHBand="0" w:noVBand="1"/>
      </w:tblPr>
      <w:tblGrid>
        <w:gridCol w:w="906"/>
        <w:gridCol w:w="932"/>
        <w:gridCol w:w="1276"/>
        <w:gridCol w:w="1517"/>
        <w:gridCol w:w="1094"/>
        <w:gridCol w:w="1269"/>
        <w:gridCol w:w="1395"/>
        <w:gridCol w:w="1132"/>
        <w:gridCol w:w="842"/>
        <w:gridCol w:w="1256"/>
        <w:gridCol w:w="1258"/>
        <w:gridCol w:w="1293"/>
      </w:tblGrid>
      <w:tr w:rsidR="00BF0CCD" w:rsidRPr="001157E2" w14:paraId="05D38DE7" w14:textId="77777777" w:rsidTr="005826E3">
        <w:trPr>
          <w:trHeight w:val="435"/>
        </w:trPr>
        <w:tc>
          <w:tcPr>
            <w:tcW w:w="906" w:type="dxa"/>
            <w:vMerge w:val="restart"/>
            <w:shd w:val="clear" w:color="auto" w:fill="BDD6EE" w:themeFill="accent5" w:themeFillTint="66"/>
          </w:tcPr>
          <w:p w14:paraId="4FF3BC80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932" w:type="dxa"/>
            <w:vMerge w:val="restart"/>
            <w:shd w:val="clear" w:color="auto" w:fill="BDD6EE" w:themeFill="accent5" w:themeFillTint="66"/>
          </w:tcPr>
          <w:p w14:paraId="54935BAE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3887" w:type="dxa"/>
            <w:gridSpan w:val="3"/>
            <w:shd w:val="clear" w:color="auto" w:fill="BDD6EE" w:themeFill="accent5" w:themeFillTint="66"/>
          </w:tcPr>
          <w:p w14:paraId="3431129B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SBT (n=27)</w:t>
            </w:r>
          </w:p>
        </w:tc>
        <w:tc>
          <w:tcPr>
            <w:tcW w:w="3796" w:type="dxa"/>
            <w:gridSpan w:val="3"/>
            <w:shd w:val="clear" w:color="auto" w:fill="BDD6EE" w:themeFill="accent5" w:themeFillTint="66"/>
          </w:tcPr>
          <w:p w14:paraId="59A38977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TBT (n=25)</w:t>
            </w:r>
          </w:p>
        </w:tc>
        <w:tc>
          <w:tcPr>
            <w:tcW w:w="842" w:type="dxa"/>
            <w:vMerge w:val="restart"/>
            <w:shd w:val="clear" w:color="auto" w:fill="BDD6EE" w:themeFill="accent5" w:themeFillTint="66"/>
          </w:tcPr>
          <w:p w14:paraId="71DD8D2B" w14:textId="789168D7" w:rsidR="001157E2" w:rsidRPr="001157E2" w:rsidRDefault="00BF0CCD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1256" w:type="dxa"/>
            <w:vMerge w:val="restart"/>
            <w:shd w:val="clear" w:color="auto" w:fill="BDD6EE" w:themeFill="accent5" w:themeFillTint="66"/>
          </w:tcPr>
          <w:p w14:paraId="452DD1D4" w14:textId="77777777" w:rsidR="00BF0CCD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 xml:space="preserve">Between group comparison at Pre </w:t>
            </w:r>
          </w:p>
          <w:p w14:paraId="5B7D9CE3" w14:textId="238BCC6A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(</w:t>
            </w:r>
            <w:r w:rsidRPr="001157E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157E2">
              <w:rPr>
                <w:b/>
                <w:bCs/>
                <w:sz w:val="18"/>
                <w:szCs w:val="18"/>
              </w:rPr>
              <w:t>-value)</w:t>
            </w:r>
          </w:p>
        </w:tc>
        <w:tc>
          <w:tcPr>
            <w:tcW w:w="1258" w:type="dxa"/>
            <w:vMerge w:val="restart"/>
            <w:shd w:val="clear" w:color="auto" w:fill="BDD6EE" w:themeFill="accent5" w:themeFillTint="66"/>
          </w:tcPr>
          <w:p w14:paraId="7CF88A73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Between group comparison of differences (</w:t>
            </w:r>
            <w:r w:rsidRPr="001157E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157E2">
              <w:rPr>
                <w:b/>
                <w:bCs/>
                <w:sz w:val="18"/>
                <w:szCs w:val="18"/>
              </w:rPr>
              <w:t>-value)</w:t>
            </w:r>
          </w:p>
        </w:tc>
        <w:tc>
          <w:tcPr>
            <w:tcW w:w="1293" w:type="dxa"/>
            <w:vMerge w:val="restart"/>
            <w:shd w:val="clear" w:color="auto" w:fill="BDD6EE" w:themeFill="accent5" w:themeFillTint="66"/>
          </w:tcPr>
          <w:p w14:paraId="4BB7157B" w14:textId="77777777" w:rsidR="00BF0CCD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 xml:space="preserve">Time-effect / group*time interaction </w:t>
            </w:r>
          </w:p>
          <w:p w14:paraId="65E463BF" w14:textId="5937C616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(</w:t>
            </w:r>
            <w:r w:rsidRPr="001157E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157E2">
              <w:rPr>
                <w:b/>
                <w:bCs/>
                <w:sz w:val="18"/>
                <w:szCs w:val="18"/>
              </w:rPr>
              <w:t>-values)</w:t>
            </w:r>
          </w:p>
        </w:tc>
      </w:tr>
      <w:tr w:rsidR="005826E3" w:rsidRPr="001157E2" w14:paraId="365CAE95" w14:textId="77777777" w:rsidTr="005826E3">
        <w:trPr>
          <w:trHeight w:val="820"/>
        </w:trPr>
        <w:tc>
          <w:tcPr>
            <w:tcW w:w="906" w:type="dxa"/>
            <w:vMerge/>
            <w:shd w:val="clear" w:color="auto" w:fill="BDD6EE" w:themeFill="accent5" w:themeFillTint="66"/>
          </w:tcPr>
          <w:p w14:paraId="1FF77F88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vMerge/>
            <w:shd w:val="clear" w:color="auto" w:fill="BDD6EE" w:themeFill="accent5" w:themeFillTint="66"/>
          </w:tcPr>
          <w:p w14:paraId="74E4491D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BDD6EE" w:themeFill="accent5" w:themeFillTint="66"/>
          </w:tcPr>
          <w:p w14:paraId="74D5CD07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517" w:type="dxa"/>
            <w:shd w:val="clear" w:color="auto" w:fill="BDD6EE" w:themeFill="accent5" w:themeFillTint="66"/>
          </w:tcPr>
          <w:p w14:paraId="659EE7EA" w14:textId="77777777" w:rsidR="00BF0CCD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 xml:space="preserve">Median </w:t>
            </w:r>
          </w:p>
          <w:p w14:paraId="49276A2C" w14:textId="11DCFB3C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(Q1-Q3)</w:t>
            </w:r>
          </w:p>
        </w:tc>
        <w:tc>
          <w:tcPr>
            <w:tcW w:w="1094" w:type="dxa"/>
            <w:shd w:val="clear" w:color="auto" w:fill="BDD6EE" w:themeFill="accent5" w:themeFillTint="66"/>
          </w:tcPr>
          <w:p w14:paraId="0820F1BB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Post hoc comparison (</w:t>
            </w:r>
            <w:r w:rsidRPr="001157E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157E2">
              <w:rPr>
                <w:b/>
                <w:bCs/>
                <w:sz w:val="18"/>
                <w:szCs w:val="18"/>
              </w:rPr>
              <w:t>-value)</w:t>
            </w:r>
          </w:p>
        </w:tc>
        <w:tc>
          <w:tcPr>
            <w:tcW w:w="1269" w:type="dxa"/>
            <w:shd w:val="clear" w:color="auto" w:fill="BDD6EE" w:themeFill="accent5" w:themeFillTint="66"/>
          </w:tcPr>
          <w:p w14:paraId="72E63AF1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395" w:type="dxa"/>
            <w:shd w:val="clear" w:color="auto" w:fill="BDD6EE" w:themeFill="accent5" w:themeFillTint="66"/>
          </w:tcPr>
          <w:p w14:paraId="412184E1" w14:textId="77777777" w:rsidR="00BF0CCD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 xml:space="preserve">Median </w:t>
            </w:r>
          </w:p>
          <w:p w14:paraId="05702F9B" w14:textId="1D7C359D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(Q1-Q3)</w:t>
            </w:r>
          </w:p>
        </w:tc>
        <w:tc>
          <w:tcPr>
            <w:tcW w:w="1132" w:type="dxa"/>
            <w:shd w:val="clear" w:color="auto" w:fill="BDD6EE" w:themeFill="accent5" w:themeFillTint="66"/>
          </w:tcPr>
          <w:p w14:paraId="3BDF111F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Post hoc comparison (</w:t>
            </w:r>
            <w:r w:rsidRPr="001157E2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1157E2">
              <w:rPr>
                <w:b/>
                <w:bCs/>
                <w:sz w:val="18"/>
                <w:szCs w:val="18"/>
              </w:rPr>
              <w:t>-value)</w:t>
            </w:r>
          </w:p>
        </w:tc>
        <w:tc>
          <w:tcPr>
            <w:tcW w:w="842" w:type="dxa"/>
            <w:vMerge/>
            <w:shd w:val="clear" w:color="auto" w:fill="BDD6EE" w:themeFill="accent5" w:themeFillTint="66"/>
          </w:tcPr>
          <w:p w14:paraId="77A094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vMerge/>
            <w:shd w:val="clear" w:color="auto" w:fill="BDD6EE" w:themeFill="accent5" w:themeFillTint="66"/>
          </w:tcPr>
          <w:p w14:paraId="666DBBDA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vMerge/>
            <w:shd w:val="clear" w:color="auto" w:fill="BDD6EE" w:themeFill="accent5" w:themeFillTint="66"/>
          </w:tcPr>
          <w:p w14:paraId="1ACC93CE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/>
            <w:shd w:val="clear" w:color="auto" w:fill="BDD6EE" w:themeFill="accent5" w:themeFillTint="66"/>
          </w:tcPr>
          <w:p w14:paraId="354F181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1157E2" w:rsidRPr="001157E2" w14:paraId="1BF35D81" w14:textId="77777777" w:rsidTr="00BF0CCD">
        <w:trPr>
          <w:trHeight w:val="435"/>
        </w:trPr>
        <w:tc>
          <w:tcPr>
            <w:tcW w:w="14170" w:type="dxa"/>
            <w:gridSpan w:val="12"/>
            <w:shd w:val="clear" w:color="auto" w:fill="D0CECE" w:themeFill="background2" w:themeFillShade="E6"/>
          </w:tcPr>
          <w:p w14:paraId="1CA25DC0" w14:textId="77777777" w:rsidR="001157E2" w:rsidRPr="001157E2" w:rsidRDefault="001157E2" w:rsidP="001157E2">
            <w:pPr>
              <w:jc w:val="center"/>
              <w:rPr>
                <w:b/>
                <w:bCs/>
              </w:rPr>
            </w:pPr>
            <w:r w:rsidRPr="001157E2">
              <w:rPr>
                <w:b/>
                <w:bCs/>
              </w:rPr>
              <w:t>APA outcomes</w:t>
            </w:r>
          </w:p>
        </w:tc>
      </w:tr>
      <w:tr w:rsidR="00BF0CCD" w:rsidRPr="001157E2" w14:paraId="29235F80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6256CDAA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 (g)</w:t>
            </w:r>
          </w:p>
          <w:p w14:paraId="371CEE9D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(S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6BFAE08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284F05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1 (0.01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105FEB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0 (0.031-0.046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2E09B80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45E4CC1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8 (0.01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3F6CF210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36 </w:t>
            </w:r>
          </w:p>
          <w:p w14:paraId="75756983" w14:textId="3DF37219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024-0.05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345DAF6A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091F53D9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11E0533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05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65E6603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52051C8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15/0.644</w:t>
            </w:r>
          </w:p>
        </w:tc>
      </w:tr>
      <w:tr w:rsidR="00BF0CCD" w:rsidRPr="001157E2" w14:paraId="65C47F8C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4D1374C9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7E74213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82AAE1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5 (0.017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8659F4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1 (-0.005-0.01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5D9BD7A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71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3EAD2DB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 (0.020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57D986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04 </w:t>
            </w:r>
          </w:p>
          <w:p w14:paraId="14BF6541" w14:textId="69F70B69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15-0.02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D9C22B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78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39EB9CF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2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1EF29B0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5C335FA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64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39EA1F6E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D3DA74E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3E5E0DBA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394179A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FE5CB4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2 (0.01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DB405B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2 (-0.012-0.011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E4BE35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51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105C903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2 (0.015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11799B5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01 </w:t>
            </w:r>
          </w:p>
          <w:p w14:paraId="4A155623" w14:textId="7E4D934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06-0.01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2F96537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70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350D7C9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71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617062D9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2F8D041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4FE19C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3D9AE9AD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614815C7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ML APA size (g) (D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2578673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71C360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1 (0.020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051288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9 (0.027-0.048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48C53D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0678B9D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8 (0.017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5135E747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39 </w:t>
            </w:r>
          </w:p>
          <w:p w14:paraId="607F48EC" w14:textId="01706DEE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025-0.05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E1D6652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18EB107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0CE2587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69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626823B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502F31E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02/0.692</w:t>
            </w:r>
          </w:p>
        </w:tc>
      </w:tr>
      <w:tr w:rsidR="00BF0CCD" w:rsidRPr="001157E2" w14:paraId="211B4141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7B035B80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4ADA2C8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EEBB1D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8 (0.02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311E9F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5 (-0.002-0.015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14A257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76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148C138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 (0.017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57CF5158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2 </w:t>
            </w:r>
          </w:p>
          <w:p w14:paraId="5CD719CF" w14:textId="1BF66D6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03-0.013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305FCC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81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57BED63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18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4F2C4B0D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71481A7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43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762C6B3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001C43B6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2DA32DB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681D637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A7D25C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2 (0.02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E1FAF9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2 (-0.009-0.01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0A1163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1EDD2ED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 (0.020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361F427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2 </w:t>
            </w:r>
          </w:p>
          <w:p w14:paraId="2659D9AD" w14:textId="477089C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07-0.01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60007BD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0D9BD79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4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EA9EE8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48309FD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58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C71AD9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04A25764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575E3ACA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 (g) (S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55022E8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FBFBC6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0 (0.01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09AC4AB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9 (0.029-0.05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1BBDD6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0F2A4AE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2 (0.017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B3988F1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36 </w:t>
            </w:r>
          </w:p>
          <w:p w14:paraId="648780FD" w14:textId="1FE04EBE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033-0.046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3D6C4F4A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7F2A9A8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207631C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85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7160CDA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29BE4D2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43/0.758</w:t>
            </w:r>
          </w:p>
        </w:tc>
      </w:tr>
      <w:tr w:rsidR="00BF0CCD" w:rsidRPr="001157E2" w14:paraId="31D760AA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62FF4DB9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7755AD7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CEC805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4 (0.017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0804D98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6 (-0.007-0.01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D1A124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33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2C3BAF1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 (0.019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47C15F8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4 </w:t>
            </w:r>
          </w:p>
          <w:p w14:paraId="08B7FC64" w14:textId="69476F0C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01-0.01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155A3A4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84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417BA21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5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3F0651CE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707D129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6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93E308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7D64C7DB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2EA41C25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68D88EB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6E88D3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2 (0.025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27EB62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1 (-0.019-0.019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421DAB1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63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73A47F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0 (0.016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27D1B315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3 </w:t>
            </w:r>
          </w:p>
          <w:p w14:paraId="61E671D7" w14:textId="5763B989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10-0.01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60AA330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7C7458E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89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16845D9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6F06DCB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2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754F470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6C125E85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1E54278E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 APA size (g) (D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1D7E23F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0B36891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6 (0.041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636AA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7 (0.028-0.05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A37B43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060A436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5 (0.017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07E27CF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34 </w:t>
            </w:r>
          </w:p>
          <w:p w14:paraId="52C9A070" w14:textId="32CFFF33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027-0.038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1C1CBB7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155152E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6BE5122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76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4DF60D2D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73645B6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16/0.564</w:t>
            </w:r>
          </w:p>
        </w:tc>
      </w:tr>
      <w:tr w:rsidR="00BF0CCD" w:rsidRPr="001157E2" w14:paraId="7B3904C7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17C0FCD8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61B0ACE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1E704B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03 (0.042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6ACF40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5 (-0.011-0.011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541A09E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5F9E11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 (0.009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E48B847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1 </w:t>
            </w:r>
          </w:p>
          <w:p w14:paraId="5E3C2B55" w14:textId="32CA19B3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04-0.009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55733C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3D69E8E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5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317D13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63C0E2E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840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79CE5252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4BB758B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55794333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2813CD9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AC2564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05 (0.04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C74750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4 (-0.009-0.015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ABB415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72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4CC6D41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4 (0.010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B82B82D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3 </w:t>
            </w:r>
          </w:p>
          <w:p w14:paraId="02C256C3" w14:textId="16D243E0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01-.008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74872E5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010A701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3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087C00A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18319A4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99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41F9519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7E2A727D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76991E53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A duration (s) (ST)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6B2D454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2C7504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07 (0.284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73601A3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77 (0.388-0.79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48D9DEE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6949561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40 (0.28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3A0F37B6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588 </w:t>
            </w:r>
          </w:p>
          <w:p w14:paraId="3D790BE5" w14:textId="00E05AFC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528-0.667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67CA31F9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52EBF8DE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41B74D9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87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3027834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76E3045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2*/0.788</w:t>
            </w:r>
          </w:p>
        </w:tc>
      </w:tr>
      <w:tr w:rsidR="00BF0CCD" w:rsidRPr="001157E2" w14:paraId="5BE84483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3D77336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20FBB1F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2E7F9E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08 (0.33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86AAED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2 (-0.344-0.049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FC34B0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05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4222E16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38 (0.191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4684E9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05 </w:t>
            </w:r>
          </w:p>
          <w:p w14:paraId="4F2D0DCB" w14:textId="74D90380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166-0.087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E7710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24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08C0934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70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5EDE0A8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074644F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76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2DD1925A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033D915D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789929CE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26E5CA5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88FFA8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48 (0.395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68A796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87 (-0.179-0.119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29609AB8" w14:textId="77777777" w:rsidR="001157E2" w:rsidRPr="001157E2" w:rsidRDefault="001157E2" w:rsidP="001157E2">
            <w:pPr>
              <w:ind w:left="720" w:hanging="720"/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0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7A1C5C0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8 (0.26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F3623E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68 </w:t>
            </w:r>
          </w:p>
          <w:p w14:paraId="2D0495C6" w14:textId="709CECD2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169-0.20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23F29D2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6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2D84B5C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8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573EFC8B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266B4B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9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7D3C094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5E559586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6BFE4DDC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A duration (s) (DT)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15FDF02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9F2E30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44 (0.19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05FD769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31 (0.400-0.665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7BB44E9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164F987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81 (0.205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9631FB5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560 </w:t>
            </w:r>
          </w:p>
          <w:p w14:paraId="06996780" w14:textId="6B0D542D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445-0.662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624518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7A593C9A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4C76CA7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35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0443290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1F88CE0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37/0.186</w:t>
            </w:r>
          </w:p>
        </w:tc>
      </w:tr>
      <w:tr w:rsidR="00BF0CCD" w:rsidRPr="001157E2" w14:paraId="603CCA01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1456167D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45A986F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3AB652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5 (0.261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153940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41 (-0.107-0.03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E63BA9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76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2FA4D7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22 (0.273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7384F3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7</w:t>
            </w:r>
          </w:p>
          <w:p w14:paraId="57796AAC" w14:textId="1644B5CC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019-0.254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67FE300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58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1D85BB2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98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E69F15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315C10C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12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33FBDC3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8D8FDCF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171E6AE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4F7A79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BE4070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3 (0.304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65EE1E2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30 (-0.136-0.256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7B06FDF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5649604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0 (0.215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290AFEE1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51 </w:t>
            </w:r>
          </w:p>
          <w:p w14:paraId="57FFF164" w14:textId="64FF1665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46-0.18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10DC62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7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71BB5B7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18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3BB06F9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7AB6F19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89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575FFF7B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1157E2" w:rsidRPr="001157E2" w14:paraId="701E5467" w14:textId="77777777" w:rsidTr="00BF0CCD">
        <w:trPr>
          <w:trHeight w:val="435"/>
        </w:trPr>
        <w:tc>
          <w:tcPr>
            <w:tcW w:w="14170" w:type="dxa"/>
            <w:gridSpan w:val="12"/>
            <w:shd w:val="clear" w:color="auto" w:fill="D0CECE" w:themeFill="background2" w:themeFillShade="E6"/>
          </w:tcPr>
          <w:p w14:paraId="578DA5CB" w14:textId="77777777" w:rsidR="001157E2" w:rsidRPr="001157E2" w:rsidRDefault="001157E2" w:rsidP="001157E2">
            <w:pPr>
              <w:jc w:val="center"/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</w:rPr>
              <w:t>First step outcomes</w:t>
            </w:r>
          </w:p>
        </w:tc>
      </w:tr>
      <w:tr w:rsidR="00BF0CCD" w:rsidRPr="001157E2" w14:paraId="3A6355DB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5698F6B1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A latency (s)</w:t>
            </w:r>
          </w:p>
          <w:p w14:paraId="453CC722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(ST)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47B02D3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CC40E0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75 (0.324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85AAAA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06 (0.589-0.91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950FA5E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62A1C91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67 (0.27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39D5A750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734 </w:t>
            </w:r>
          </w:p>
          <w:p w14:paraId="73ACEC4B" w14:textId="25E0BD9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634-0.802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BF1F122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1BBC70C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2740654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48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6C7B2C5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4C60D8A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3*/0.440</w:t>
            </w:r>
          </w:p>
        </w:tc>
      </w:tr>
      <w:tr w:rsidR="00BF0CCD" w:rsidRPr="001157E2" w14:paraId="7BDDDBA6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0FE1835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5978266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1650A3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55 (0.365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C44C10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118 (-0.439- -0.006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4AF2C6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61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4F4717A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35 (0.16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62885B21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09 </w:t>
            </w:r>
          </w:p>
          <w:p w14:paraId="75623568" w14:textId="54808C0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122-0.093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3A7C04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12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65885A6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76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3B010FDD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32CA611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53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18FB4DA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3BF1CE58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0940580F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47EE88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3AB5BE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46 (0.383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FF1BD7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81 (-0.188-0.049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7FDF3B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813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147C896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7 (0.236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4CF887D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38 </w:t>
            </w:r>
          </w:p>
          <w:p w14:paraId="08AF216A" w14:textId="241CED7D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144-0.19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1A1847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6C62F84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68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BDCC1F2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4F09334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48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2F005CB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CC75B3B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4685D518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APA latency (s) (DT)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174CCC5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848F30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87 (0.218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1A085A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25 (0.539-0.83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2634020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343DABE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43 (0.30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7A9243B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682 </w:t>
            </w:r>
          </w:p>
          <w:p w14:paraId="3CF82744" w14:textId="28B3E01B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578-0.768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1707229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07C6A7E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6B238FA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843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4E4B9C0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45AD19E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23/0.182</w:t>
            </w:r>
          </w:p>
        </w:tc>
      </w:tr>
      <w:tr w:rsidR="00BF0CCD" w:rsidRPr="001157E2" w14:paraId="4F1E290E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2703B5A2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545BE17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3E5755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04 (0.28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74D4302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16 (-0.126-0.123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B48FB7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9E3412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44 (0.386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8554EF9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78 </w:t>
            </w:r>
          </w:p>
          <w:p w14:paraId="6E47F904" w14:textId="4EDFBCA8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23-0.30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A290BF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02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73BC996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0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557129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1870E7A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72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3E72A48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0683A56C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5319D467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20F656D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56E9E1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4 (0.26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FB3E1B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10 (-0.131-0.143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52E667D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  <w:p w14:paraId="6C2A9EC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3A1B672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1 (0.345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814BECD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27 </w:t>
            </w:r>
          </w:p>
          <w:p w14:paraId="4850479C" w14:textId="7BC38D68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30-0.184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AD817B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5F12C4D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8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6E161B2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611CD06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5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2974F26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77CF2965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036DD177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lastRenderedPageBreak/>
              <w:t>First step ROM (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°</w:t>
            </w:r>
            <w:r w:rsidRPr="001157E2">
              <w:rPr>
                <w:b/>
                <w:bCs/>
                <w:sz w:val="18"/>
                <w:szCs w:val="18"/>
              </w:rPr>
              <w:t>) (S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270982A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2E6BC0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9.662 (9.20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58C9281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8.888 (24.445-36.03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813233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513AC54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32.381 (9.61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1B506AD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30.456 </w:t>
            </w:r>
          </w:p>
          <w:p w14:paraId="56B01062" w14:textId="1FE0E4C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24.746-39.50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3B7171A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0A218BF4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4402CE4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*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3AB0744D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1E6A872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3*/0.258</w:t>
            </w:r>
          </w:p>
        </w:tc>
      </w:tr>
      <w:tr w:rsidR="00BF0CCD" w:rsidRPr="001157E2" w14:paraId="756DF107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6174062B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3B1D90D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84A4D3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.154 (6.441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5580166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647 (-0.097-3.56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2DE88A3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46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4D0C4D0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4.672 (5.151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3C70C0C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3.506 </w:t>
            </w:r>
          </w:p>
          <w:p w14:paraId="6BF403F2" w14:textId="68CDDBA9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1.731-7.608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B48452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12*</w:t>
            </w:r>
          </w:p>
          <w:p w14:paraId="6E92259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77B9CB3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26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DB57BB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2657A54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48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B6D269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3CA1DF32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15C47DA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2E15168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A0F29D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968 (7.901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2C4F84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15 (-4.168-8.581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4976315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91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564F6CC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335 (6.96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68DBDF50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314 </w:t>
            </w:r>
          </w:p>
          <w:p w14:paraId="400D2BDE" w14:textId="4CA1739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3.437-4.816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458BD1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12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6B5BD6B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67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3D498B9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497C060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28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360017E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3C137169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28FC58AF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irst step ROM (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°</w:t>
            </w:r>
            <w:r w:rsidRPr="001157E2">
              <w:rPr>
                <w:b/>
                <w:bCs/>
                <w:sz w:val="18"/>
                <w:szCs w:val="18"/>
              </w:rPr>
              <w:t>) (D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73E2EB0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35FEB0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7.756 (8.355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71C9147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8.935 (21.994-31.409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4A23ACD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55A9AAC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30.454 (10.042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2DED7131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29.901 </w:t>
            </w:r>
          </w:p>
          <w:p w14:paraId="6908D6B3" w14:textId="5612E52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21.593-38.068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1321856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08072A8B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15F7C87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60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5DD2A9B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75C5B09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53/0.083</w:t>
            </w:r>
          </w:p>
        </w:tc>
      </w:tr>
      <w:tr w:rsidR="00BF0CCD" w:rsidRPr="001157E2" w14:paraId="18363B79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50F28E9A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455926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1DE0E7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636 (6.77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EDE135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835 (-4.895-2.251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4899EE1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544ED1C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3.295 (8.125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AE3F388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999</w:t>
            </w:r>
          </w:p>
          <w:p w14:paraId="6ED188D7" w14:textId="360256A3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2.345-6.727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777B94F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98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5B0FBBE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52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05A8487D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23F1A66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5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889595F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0EB7E25C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73946001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1E33F86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ACD72F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114 (10.27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6BF542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.242 (-4.653-7.37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50B41E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7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BEBA1B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34 (3.91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BE196F9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1.567 </w:t>
            </w:r>
          </w:p>
          <w:p w14:paraId="69A8CEA9" w14:textId="12C287D4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2.549-2.579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C0D250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6F524C2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63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433FEFA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06DA773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81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61C821A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073AE978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3F739EC4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irst step time (s) (ST)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519E99A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C7943F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48 (0.238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6331C36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76 (0.334-0.428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721603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2675011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70 (0.095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87E5C5F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66</w:t>
            </w:r>
          </w:p>
          <w:p w14:paraId="71B874EC" w14:textId="22AAB1C8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309-0.423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C6A7533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2B1EFBEC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5EB350C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4*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202E6CB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300D3F1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62/0.057</w:t>
            </w:r>
          </w:p>
        </w:tc>
      </w:tr>
      <w:tr w:rsidR="00BF0CCD" w:rsidRPr="001157E2" w14:paraId="39597698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7A1B6154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771D15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4780FB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89 (0.24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7D0043B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31 (-0.108-0.018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E32819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01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42A2946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06 (0.08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F332C54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03 </w:t>
            </w:r>
          </w:p>
          <w:p w14:paraId="72237094" w14:textId="09731682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60-0.03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4A2DD1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00</w:t>
            </w:r>
          </w:p>
          <w:p w14:paraId="0707C66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5052D5C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35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14DFF8E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6F5C85F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56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4B8B481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CCD399D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38276FB3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5BF4EEA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E73971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43 (0.101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377355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39 (-0.058- -0.006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5F459C4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97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C8A061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8 (0.107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53EF78BF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28 </w:t>
            </w:r>
          </w:p>
          <w:p w14:paraId="2617C10C" w14:textId="093867B6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61-0.056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7855C16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36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0CE9504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09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6DBA89B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28411E7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5*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653AD368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8D09ECC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0828070B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First step time (s) (DT)</w:t>
            </w:r>
            <w:r w:rsidRPr="001157E2">
              <w:rPr>
                <w:rFonts w:cstheme="minorHAnsi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02A2DDA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D1E336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93 (0.141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AA6A0D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95 (0.293-0.438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7574CE83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69" w:type="dxa"/>
            <w:shd w:val="clear" w:color="auto" w:fill="DEEAF6" w:themeFill="accent5" w:themeFillTint="33"/>
          </w:tcPr>
          <w:p w14:paraId="1D236E3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420 (0.19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5F7404C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367 </w:t>
            </w:r>
          </w:p>
          <w:p w14:paraId="7347890B" w14:textId="24F82A1B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320-0.473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1A61682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842" w:type="dxa"/>
            <w:shd w:val="clear" w:color="auto" w:fill="DEEAF6" w:themeFill="accent5" w:themeFillTint="33"/>
          </w:tcPr>
          <w:p w14:paraId="25E47AA7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6" w:type="dxa"/>
            <w:shd w:val="clear" w:color="auto" w:fill="DEEAF6" w:themeFill="accent5" w:themeFillTint="33"/>
          </w:tcPr>
          <w:p w14:paraId="4942292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79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0A31271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1AB47A9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24/0.895</w:t>
            </w:r>
          </w:p>
        </w:tc>
      </w:tr>
      <w:tr w:rsidR="00BF0CCD" w:rsidRPr="001157E2" w14:paraId="0CC59760" w14:textId="77777777" w:rsidTr="005826E3">
        <w:trPr>
          <w:trHeight w:val="435"/>
        </w:trPr>
        <w:tc>
          <w:tcPr>
            <w:tcW w:w="906" w:type="dxa"/>
            <w:shd w:val="clear" w:color="auto" w:fill="DEEAF6" w:themeFill="accent5" w:themeFillTint="33"/>
          </w:tcPr>
          <w:p w14:paraId="1668AFB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4929840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8BBC3A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11 (0.130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64D00A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3 (-0.059-0.036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4320037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3E3156B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0 (0.221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E40E50E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012 </w:t>
            </w:r>
          </w:p>
          <w:p w14:paraId="05D8F265" w14:textId="00E9391E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71-0.104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6ED7B17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63C09CA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86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6F461B3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6F8EEC7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642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59116E69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14416EC9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134D0090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C1B611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169765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7 (0.127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5EDDB8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3 (-0.062-0.042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10B571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0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B188B5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39 (0.176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17B55024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-0.004 </w:t>
            </w:r>
          </w:p>
          <w:p w14:paraId="47A61964" w14:textId="6AA0038E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38-0.037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A28DF2E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1D06B6F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41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5A6C222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58" w:type="dxa"/>
            <w:shd w:val="clear" w:color="auto" w:fill="DEEAF6" w:themeFill="accent5" w:themeFillTint="33"/>
          </w:tcPr>
          <w:p w14:paraId="09724B0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842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0B3FEC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1157E2" w:rsidRPr="001157E2" w14:paraId="1E91B4BE" w14:textId="77777777" w:rsidTr="00BF0CCD">
        <w:trPr>
          <w:trHeight w:val="447"/>
        </w:trPr>
        <w:tc>
          <w:tcPr>
            <w:tcW w:w="14170" w:type="dxa"/>
            <w:gridSpan w:val="12"/>
            <w:shd w:val="clear" w:color="auto" w:fill="D0CECE" w:themeFill="background2" w:themeFillShade="E6"/>
          </w:tcPr>
          <w:p w14:paraId="2D43D6BC" w14:textId="77777777" w:rsidR="001157E2" w:rsidRPr="001157E2" w:rsidRDefault="001157E2" w:rsidP="001157E2">
            <w:pPr>
              <w:jc w:val="center"/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</w:rPr>
              <w:t>Overground gait outcomes</w:t>
            </w:r>
          </w:p>
        </w:tc>
      </w:tr>
      <w:tr w:rsidR="00BF0CCD" w:rsidRPr="001157E2" w14:paraId="63DD09E8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56CF8EF6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Gait speed (m/s) (S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73AC62D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758069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223(0.212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701320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203(1.087-1.379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13E8533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52CC37D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256 (0.206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E25CDEA" w14:textId="77777777" w:rsidR="00BF0CCD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1.308 </w:t>
            </w:r>
          </w:p>
          <w:p w14:paraId="7F8655E4" w14:textId="21D0464D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1.167-1.37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F9A0D8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3405DE1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60250CD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64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086A65B5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74CC7CC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6*/0.143</w:t>
            </w:r>
          </w:p>
        </w:tc>
      </w:tr>
      <w:tr w:rsidR="00BF0CCD" w:rsidRPr="001157E2" w14:paraId="5859D10D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31D1FB19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5F9AC48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F73203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77(0.152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0EA8241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0(-0.022-0.185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37D6A1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4**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5D5B9EC3" w14:textId="0BED9432" w:rsidR="001157E2" w:rsidRPr="001157E2" w:rsidRDefault="00C6538D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10(0.070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7C7E40F" w14:textId="77777777" w:rsidR="00C6538D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0.025</w:t>
            </w:r>
          </w:p>
          <w:p w14:paraId="1EE697B4" w14:textId="5A84E0A0" w:rsidR="001157E2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38-0.033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F56875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2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0593023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22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73C93AF1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09E7218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71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02FDA970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2AFB5C7A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08B5D5BE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42D5815C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3D08E2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95(0.158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42E9241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57(0.009-0.208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051A3E4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&lt;0.001***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5AD30A6B" w14:textId="14C285E6" w:rsidR="001157E2" w:rsidRPr="001157E2" w:rsidRDefault="00C6538D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5(0.089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644C2F9" w14:textId="77777777" w:rsidR="00C6538D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7</w:t>
            </w:r>
          </w:p>
          <w:p w14:paraId="6D439DA9" w14:textId="16F86F2D" w:rsidR="001157E2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30-0.079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60440B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84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7C33DB6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330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6C76368B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0E17713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50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345E915D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BF0CCD" w:rsidRPr="001157E2" w14:paraId="73504F89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081776EF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Gait speed (m/s) (D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073A74A9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689A35F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132(0.256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7F14EB8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056(0.971-1.327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09D10C8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499A80B" w14:textId="35EB4B35" w:rsidR="001157E2" w:rsidRPr="001157E2" w:rsidRDefault="00BA4050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130(0.26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20B74144" w14:textId="77777777" w:rsidR="00BA4050" w:rsidRDefault="00BA4050" w:rsidP="00BA4050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.201</w:t>
            </w:r>
          </w:p>
          <w:p w14:paraId="48D95D79" w14:textId="58E4948B" w:rsidR="00BA4050" w:rsidRPr="001157E2" w:rsidRDefault="00BA4050" w:rsidP="00BA4050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0.946-1.301)</w:t>
            </w:r>
          </w:p>
          <w:p w14:paraId="15D06A3E" w14:textId="1C656D70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DEEAF6" w:themeFill="accent5" w:themeFillTint="33"/>
          </w:tcPr>
          <w:p w14:paraId="7788817F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4ADCCF1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140152D7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78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11D3BF66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036275DD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&lt;0.001*/0.154</w:t>
            </w:r>
          </w:p>
        </w:tc>
      </w:tr>
      <w:tr w:rsidR="00BF0CCD" w:rsidRPr="001157E2" w14:paraId="0C0FFB2A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6B083A12" w14:textId="77777777" w:rsidR="001157E2" w:rsidRPr="001157E2" w:rsidRDefault="001157E2" w:rsidP="001157E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35A8B5C2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245198A3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92(0.130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695971CA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84(-0.0010-0.144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276F44A6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&lt;0.001***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72A96E37" w14:textId="329B98B9" w:rsidR="001157E2" w:rsidRPr="001157E2" w:rsidRDefault="00C6538D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9(0.073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50AA59F" w14:textId="77777777" w:rsidR="00C6538D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19</w:t>
            </w:r>
          </w:p>
          <w:p w14:paraId="68F632FB" w14:textId="0480662F" w:rsidR="001157E2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0.013-0.074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80EC2E4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17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79577A65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41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2BFF5F2B" w14:textId="6438F61D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7EF2AC70" w14:textId="77777777" w:rsidR="001157E2" w:rsidRPr="001157E2" w:rsidRDefault="001157E2" w:rsidP="001157E2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57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3ECE5141" w14:textId="77777777" w:rsidR="001157E2" w:rsidRPr="001157E2" w:rsidRDefault="001157E2" w:rsidP="001157E2">
            <w:pPr>
              <w:rPr>
                <w:sz w:val="18"/>
                <w:szCs w:val="18"/>
              </w:rPr>
            </w:pPr>
          </w:p>
        </w:tc>
      </w:tr>
      <w:tr w:rsidR="00C6538D" w:rsidRPr="001157E2" w14:paraId="63D67D56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5C2337D9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4E22658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189D18BA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93(0.128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5DCA4BA5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75(0.001-0.198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4C4DBFF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&lt;0.001***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7F38A46B" w14:textId="0AAAEF5B" w:rsidR="00C6538D" w:rsidRPr="001157E2" w:rsidRDefault="00C6538D" w:rsidP="00C653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(0.09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3B089475" w14:textId="0CA9577C" w:rsidR="00C6538D" w:rsidRPr="001157E2" w:rsidRDefault="00C6538D" w:rsidP="00C653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(-0.023-0.116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334227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96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121A565E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71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17701DA8" w14:textId="718A5DAF" w:rsidR="00C6538D" w:rsidRPr="001157E2" w:rsidRDefault="00CD7A28" w:rsidP="00C653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432E70C6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98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67A9455A" w14:textId="77777777" w:rsidR="00C6538D" w:rsidRPr="001157E2" w:rsidRDefault="00C6538D" w:rsidP="00C6538D">
            <w:pPr>
              <w:rPr>
                <w:sz w:val="18"/>
                <w:szCs w:val="18"/>
              </w:rPr>
            </w:pPr>
          </w:p>
        </w:tc>
      </w:tr>
      <w:tr w:rsidR="00C6538D" w:rsidRPr="001157E2" w14:paraId="605F519E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36933ECF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Stride length (mm) (S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49DD5A9F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BEA7448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316.099 (176.13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7C7BC4EB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332.799 (1240.615-1447.125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333E789D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7EA5E1A5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345.004 (191.348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3CCE6323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392.589 (1252.933-1474.218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54BE1AA4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1C10F91F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5231D12F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574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5C32D76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257DA63E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33*/0.103</w:t>
            </w:r>
          </w:p>
        </w:tc>
      </w:tr>
      <w:tr w:rsidR="00C6538D" w:rsidRPr="001157E2" w14:paraId="6C861740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43CB03F9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5E643EAC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6C536CF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49.627 (101.509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6D47360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42.206 (-3.710-92.177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F5AEAFC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50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0DF5BFD5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6.679 (46.326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27CD12A4" w14:textId="6D1C9743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2.554 (-20.847-51.847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150E344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43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172B5856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0.179 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74E88A4C" w14:textId="451DB5D8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180E6DA6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75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7C91480D" w14:textId="77777777" w:rsidR="00C6538D" w:rsidRPr="001157E2" w:rsidRDefault="00C6538D" w:rsidP="00C6538D">
            <w:pPr>
              <w:rPr>
                <w:sz w:val="18"/>
                <w:szCs w:val="18"/>
              </w:rPr>
            </w:pPr>
          </w:p>
        </w:tc>
      </w:tr>
      <w:tr w:rsidR="00C6538D" w:rsidRPr="001157E2" w14:paraId="6596ADC7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6F36EE41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295F252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42204405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65.247 (122.804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6ADE5645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55.979 (4.023-120.901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6EA088D4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21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1FAE1F49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1.231 (56.980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5F2E724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4.979 (-22.288-52.137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029A560E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99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75E401DE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90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472896FD" w14:textId="1FD60BAB" w:rsidR="00C6538D" w:rsidRPr="001157E2" w:rsidRDefault="00CD7A28" w:rsidP="00C653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7B3543B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432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4572F10F" w14:textId="77777777" w:rsidR="00C6538D" w:rsidRPr="001157E2" w:rsidRDefault="00C6538D" w:rsidP="00C6538D">
            <w:pPr>
              <w:rPr>
                <w:sz w:val="18"/>
                <w:szCs w:val="18"/>
              </w:rPr>
            </w:pPr>
          </w:p>
        </w:tc>
      </w:tr>
      <w:tr w:rsidR="00C6538D" w:rsidRPr="001157E2" w14:paraId="6F978ED2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6095A99F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  <w:r w:rsidRPr="001157E2">
              <w:rPr>
                <w:b/>
                <w:bCs/>
                <w:sz w:val="18"/>
                <w:szCs w:val="18"/>
              </w:rPr>
              <w:t>Stride length (mm) (DT)</w:t>
            </w:r>
          </w:p>
        </w:tc>
        <w:tc>
          <w:tcPr>
            <w:tcW w:w="932" w:type="dxa"/>
            <w:shd w:val="clear" w:color="auto" w:fill="DEEAF6" w:themeFill="accent5" w:themeFillTint="33"/>
          </w:tcPr>
          <w:p w14:paraId="68991C0A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54D59F5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228.169 (215.242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224DF803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234.263 (1087.263-1371.316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24306229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6F3274EA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246.751 (226.839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7DBC33C8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302.764 (1101.350-1391.440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381B8CBF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13F3566D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794761AB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764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427AE7AA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93" w:type="dxa"/>
            <w:vMerge w:val="restart"/>
            <w:shd w:val="clear" w:color="auto" w:fill="DEEAF6" w:themeFill="accent5" w:themeFillTint="33"/>
          </w:tcPr>
          <w:p w14:paraId="0016390E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08*/0.275</w:t>
            </w:r>
          </w:p>
        </w:tc>
      </w:tr>
      <w:tr w:rsidR="00C6538D" w:rsidRPr="001157E2" w14:paraId="06549B1D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244F0C19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78FDB4D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Post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34DCBFA3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65.133 (111.285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13B09F91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55.514 (0.843-105.930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79E63EDC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15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11067F2D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9.108 (64.764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4149A190" w14:textId="3C7C8F02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17.392 (-18.127-54.62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40C7DE57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901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4EA97EF4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208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57783E31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3AF6B8B0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16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26181E71" w14:textId="77777777" w:rsidR="00C6538D" w:rsidRPr="001157E2" w:rsidRDefault="00C6538D" w:rsidP="00C6538D">
            <w:pPr>
              <w:rPr>
                <w:sz w:val="18"/>
                <w:szCs w:val="18"/>
              </w:rPr>
            </w:pPr>
          </w:p>
        </w:tc>
      </w:tr>
      <w:tr w:rsidR="00C6538D" w:rsidRPr="001157E2" w14:paraId="11F62CCF" w14:textId="77777777" w:rsidTr="005826E3">
        <w:trPr>
          <w:trHeight w:val="447"/>
        </w:trPr>
        <w:tc>
          <w:tcPr>
            <w:tcW w:w="906" w:type="dxa"/>
            <w:shd w:val="clear" w:color="auto" w:fill="DEEAF6" w:themeFill="accent5" w:themeFillTint="33"/>
          </w:tcPr>
          <w:p w14:paraId="76CF54A4" w14:textId="77777777" w:rsidR="00C6538D" w:rsidRPr="001157E2" w:rsidRDefault="00C6538D" w:rsidP="00C6538D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DEEAF6" w:themeFill="accent5" w:themeFillTint="33"/>
          </w:tcPr>
          <w:p w14:paraId="0AEEFEC2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Pre- Follow-up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0DB0109A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59.584 (120.390)</w:t>
            </w:r>
          </w:p>
        </w:tc>
        <w:tc>
          <w:tcPr>
            <w:tcW w:w="1517" w:type="dxa"/>
            <w:shd w:val="clear" w:color="auto" w:fill="DEEAF6" w:themeFill="accent5" w:themeFillTint="33"/>
          </w:tcPr>
          <w:p w14:paraId="3679994C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54.306 (0.806-106.065)</w:t>
            </w:r>
          </w:p>
        </w:tc>
        <w:tc>
          <w:tcPr>
            <w:tcW w:w="1094" w:type="dxa"/>
            <w:shd w:val="clear" w:color="auto" w:fill="DEEAF6" w:themeFill="accent5" w:themeFillTint="33"/>
          </w:tcPr>
          <w:p w14:paraId="71FAB8AC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017</w:t>
            </w:r>
          </w:p>
        </w:tc>
        <w:tc>
          <w:tcPr>
            <w:tcW w:w="1269" w:type="dxa"/>
            <w:shd w:val="clear" w:color="auto" w:fill="DEEAF6" w:themeFill="accent5" w:themeFillTint="33"/>
          </w:tcPr>
          <w:p w14:paraId="3A8B83F0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28.978 (69.333)</w:t>
            </w:r>
          </w:p>
        </w:tc>
        <w:tc>
          <w:tcPr>
            <w:tcW w:w="1395" w:type="dxa"/>
            <w:shd w:val="clear" w:color="auto" w:fill="DEEAF6" w:themeFill="accent5" w:themeFillTint="33"/>
          </w:tcPr>
          <w:p w14:paraId="07051037" w14:textId="77777777" w:rsidR="00C6538D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 xml:space="preserve">24.514 </w:t>
            </w:r>
          </w:p>
          <w:p w14:paraId="155165EE" w14:textId="11871A35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(-20.863-92.241)</w:t>
            </w:r>
          </w:p>
        </w:tc>
        <w:tc>
          <w:tcPr>
            <w:tcW w:w="1132" w:type="dxa"/>
            <w:shd w:val="clear" w:color="auto" w:fill="DEEAF6" w:themeFill="accent5" w:themeFillTint="33"/>
          </w:tcPr>
          <w:p w14:paraId="6EC029D5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857</w:t>
            </w:r>
          </w:p>
        </w:tc>
        <w:tc>
          <w:tcPr>
            <w:tcW w:w="842" w:type="dxa"/>
            <w:shd w:val="clear" w:color="auto" w:fill="DEEAF6" w:themeFill="accent5" w:themeFillTint="33"/>
          </w:tcPr>
          <w:p w14:paraId="5D11D06E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38</w:t>
            </w:r>
          </w:p>
        </w:tc>
        <w:tc>
          <w:tcPr>
            <w:tcW w:w="1256" w:type="dxa"/>
            <w:shd w:val="clear" w:color="auto" w:fill="DEEAF6" w:themeFill="accent5" w:themeFillTint="33"/>
          </w:tcPr>
          <w:p w14:paraId="0F75F623" w14:textId="1FEF946C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-</w:t>
            </w:r>
          </w:p>
        </w:tc>
        <w:tc>
          <w:tcPr>
            <w:tcW w:w="1258" w:type="dxa"/>
            <w:shd w:val="clear" w:color="auto" w:fill="DEEAF6" w:themeFill="accent5" w:themeFillTint="33"/>
          </w:tcPr>
          <w:p w14:paraId="3B705EF4" w14:textId="77777777" w:rsidR="00C6538D" w:rsidRPr="001157E2" w:rsidRDefault="00C6538D" w:rsidP="00C6538D">
            <w:pPr>
              <w:rPr>
                <w:sz w:val="18"/>
                <w:szCs w:val="18"/>
              </w:rPr>
            </w:pPr>
            <w:r w:rsidRPr="001157E2">
              <w:rPr>
                <w:sz w:val="18"/>
                <w:szCs w:val="18"/>
              </w:rPr>
              <w:t>0.151</w:t>
            </w:r>
          </w:p>
        </w:tc>
        <w:tc>
          <w:tcPr>
            <w:tcW w:w="1293" w:type="dxa"/>
            <w:vMerge/>
            <w:shd w:val="clear" w:color="auto" w:fill="DEEAF6" w:themeFill="accent5" w:themeFillTint="33"/>
          </w:tcPr>
          <w:p w14:paraId="60F77FFE" w14:textId="77777777" w:rsidR="00C6538D" w:rsidRPr="001157E2" w:rsidRDefault="00C6538D" w:rsidP="00C6538D">
            <w:pPr>
              <w:rPr>
                <w:sz w:val="18"/>
                <w:szCs w:val="18"/>
              </w:rPr>
            </w:pPr>
          </w:p>
        </w:tc>
      </w:tr>
    </w:tbl>
    <w:p w14:paraId="6315A1F9" w14:textId="77777777" w:rsidR="001157E2" w:rsidRDefault="001157E2" w:rsidP="00111DDD"/>
    <w:p w14:paraId="0D140D0B" w14:textId="77777777" w:rsidR="00BF0CCD" w:rsidRPr="001C66AB" w:rsidRDefault="00BF0CCD" w:rsidP="00BF0CCD">
      <w:pPr>
        <w:rPr>
          <w:sz w:val="20"/>
          <w:szCs w:val="20"/>
        </w:rPr>
      </w:pPr>
      <w:bookmarkStart w:id="0" w:name="_Hlk102376357"/>
      <w:r>
        <w:rPr>
          <w:rFonts w:cstheme="minorHAnsi"/>
          <w:sz w:val="18"/>
          <w:szCs w:val="18"/>
        </w:rPr>
        <w:t>† p-values of linear mixed models and post-hoc tests are based on log-transformed variables due to non-normality of residuals. Additionally testing for baseline differences was done using non-parametric methods (man-Whitney-U-Test) in the indicated variables.</w:t>
      </w:r>
      <w:bookmarkEnd w:id="0"/>
    </w:p>
    <w:p w14:paraId="42FD5E36" w14:textId="77777777" w:rsidR="00BF0CCD" w:rsidRPr="00111DDD" w:rsidRDefault="00BF0CCD" w:rsidP="00111DDD"/>
    <w:sectPr w:rsidR="00BF0CCD" w:rsidRPr="00111DDD" w:rsidSect="00F242B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B6D45"/>
    <w:multiLevelType w:val="hybridMultilevel"/>
    <w:tmpl w:val="8ED4F5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0370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943"/>
    <w:rsid w:val="00084C98"/>
    <w:rsid w:val="000C0EE5"/>
    <w:rsid w:val="00104DB8"/>
    <w:rsid w:val="00111DDD"/>
    <w:rsid w:val="001157E2"/>
    <w:rsid w:val="0017776B"/>
    <w:rsid w:val="001A49C4"/>
    <w:rsid w:val="0021563C"/>
    <w:rsid w:val="00272EF9"/>
    <w:rsid w:val="0028342A"/>
    <w:rsid w:val="00293F24"/>
    <w:rsid w:val="00321018"/>
    <w:rsid w:val="00370DDB"/>
    <w:rsid w:val="0038584B"/>
    <w:rsid w:val="003E2943"/>
    <w:rsid w:val="004135A1"/>
    <w:rsid w:val="005616A4"/>
    <w:rsid w:val="005760A9"/>
    <w:rsid w:val="005826E3"/>
    <w:rsid w:val="005C6CB5"/>
    <w:rsid w:val="00610677"/>
    <w:rsid w:val="006109B1"/>
    <w:rsid w:val="00653500"/>
    <w:rsid w:val="006574B9"/>
    <w:rsid w:val="0070447C"/>
    <w:rsid w:val="00710D81"/>
    <w:rsid w:val="00735E93"/>
    <w:rsid w:val="00785759"/>
    <w:rsid w:val="007F4A6F"/>
    <w:rsid w:val="00804A07"/>
    <w:rsid w:val="008068D4"/>
    <w:rsid w:val="0084051D"/>
    <w:rsid w:val="008E2233"/>
    <w:rsid w:val="00923FE2"/>
    <w:rsid w:val="00A15610"/>
    <w:rsid w:val="00A90B73"/>
    <w:rsid w:val="00AA73BA"/>
    <w:rsid w:val="00AC6C54"/>
    <w:rsid w:val="00AF1D36"/>
    <w:rsid w:val="00B1504D"/>
    <w:rsid w:val="00B1641F"/>
    <w:rsid w:val="00B47FB5"/>
    <w:rsid w:val="00B82AB0"/>
    <w:rsid w:val="00BA4050"/>
    <w:rsid w:val="00BF0CCD"/>
    <w:rsid w:val="00C47E5C"/>
    <w:rsid w:val="00C6538D"/>
    <w:rsid w:val="00CD7A28"/>
    <w:rsid w:val="00D6465E"/>
    <w:rsid w:val="00D72DA1"/>
    <w:rsid w:val="00DB08F1"/>
    <w:rsid w:val="00DB6ECB"/>
    <w:rsid w:val="00DE25A3"/>
    <w:rsid w:val="00E223AD"/>
    <w:rsid w:val="00E72E43"/>
    <w:rsid w:val="00EF5279"/>
    <w:rsid w:val="00F03C62"/>
    <w:rsid w:val="00F242BB"/>
    <w:rsid w:val="00F60C5B"/>
    <w:rsid w:val="00F67D05"/>
    <w:rsid w:val="00F86C59"/>
    <w:rsid w:val="00FF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D32CB"/>
  <w15:chartTrackingRefBased/>
  <w15:docId w15:val="{16B3CFEF-7853-4C15-A260-8A883479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82A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E2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29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1D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F1D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1D3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1D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1D3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1D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1D36"/>
    <w:rPr>
      <w:rFonts w:ascii="Segoe UI" w:hAnsi="Segoe UI" w:cs="Segoe UI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82AB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KeinLeerraum">
    <w:name w:val="No Spacing"/>
    <w:uiPriority w:val="1"/>
    <w:qFormat/>
    <w:rsid w:val="001157E2"/>
    <w:pPr>
      <w:spacing w:after="0" w:line="240" w:lineRule="auto"/>
    </w:pPr>
    <w:rPr>
      <w:lang w:val="en-US"/>
    </w:rPr>
  </w:style>
  <w:style w:type="paragraph" w:styleId="berarbeitung">
    <w:name w:val="Revision"/>
    <w:hidden/>
    <w:uiPriority w:val="99"/>
    <w:semiHidden/>
    <w:rsid w:val="001157E2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3</Words>
  <Characters>5502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euthe MSH Hamburg</dc:creator>
  <cp:keywords/>
  <dc:description/>
  <cp:lastModifiedBy>Jana Seuthe MSH Hamburg</cp:lastModifiedBy>
  <cp:revision>2</cp:revision>
  <dcterms:created xsi:type="dcterms:W3CDTF">2024-03-01T07:11:00Z</dcterms:created>
  <dcterms:modified xsi:type="dcterms:W3CDTF">2024-03-01T07:11:00Z</dcterms:modified>
</cp:coreProperties>
</file>